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D52" w:rsidRPr="00630CCC" w:rsidRDefault="00BB6D52" w:rsidP="00BB6D52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9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Met carriers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>ventral</w:t>
      </w:r>
      <w:r w:rsidRPr="00DC7960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inferior </w:t>
      </w:r>
      <w:r>
        <w:rPr>
          <w:rFonts w:ascii="Times New Roman" w:eastAsiaTheme="minorEastAsia" w:hAnsi="Times New Roman"/>
          <w:b/>
          <w:sz w:val="20"/>
          <w:szCs w:val="20"/>
          <w:lang w:eastAsia="zh-TW"/>
        </w:rPr>
        <w:t>caudate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as seed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7"/>
        <w:gridCol w:w="1846"/>
        <w:gridCol w:w="537"/>
        <w:gridCol w:w="515"/>
        <w:gridCol w:w="518"/>
        <w:gridCol w:w="522"/>
        <w:gridCol w:w="1066"/>
        <w:gridCol w:w="762"/>
        <w:gridCol w:w="1006"/>
      </w:tblGrid>
      <w:tr w:rsidR="00BB6D52" w:rsidRPr="00CF48DB" w:rsidTr="00372656">
        <w:trPr>
          <w:trHeight w:val="20"/>
        </w:trPr>
        <w:tc>
          <w:tcPr>
            <w:tcW w:w="1303" w:type="pct"/>
            <w:tcBorders>
              <w:top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BB6D52" w:rsidRPr="00CF48DB" w:rsidTr="00372656">
        <w:trPr>
          <w:trHeight w:val="20"/>
        </w:trPr>
        <w:tc>
          <w:tcPr>
            <w:tcW w:w="1303" w:type="pct"/>
            <w:tcBorders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72656">
            <w:pPr>
              <w:spacing w:after="0" w:line="180" w:lineRule="auto"/>
              <w:rPr>
                <w:rFonts w:ascii="Times New Roman" w:hAnsi="Times New Roman"/>
                <w:sz w:val="20"/>
              </w:rPr>
            </w:pP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lfactory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711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.13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lfactory</w:t>
            </w: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2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operculum</w:t>
            </w:r>
            <w:proofErr w:type="spellEnd"/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91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5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2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2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3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34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0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6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0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6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9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1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9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6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operculum</w:t>
            </w:r>
            <w:proofErr w:type="spellEnd"/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3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0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49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6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99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3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69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48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Occipital</w:t>
            </w: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6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9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43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9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38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6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6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6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uneus</w:t>
            </w:r>
            <w:proofErr w:type="spellEnd"/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8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8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87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3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7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7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3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8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3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6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4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3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9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8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Fusiform</w:t>
            </w:r>
            <w:proofErr w:type="spellEnd"/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0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3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57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7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8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upraMargin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gyrus</w:t>
            </w: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1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2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6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72656">
        <w:trPr>
          <w:trHeight w:val="20"/>
        </w:trPr>
        <w:tc>
          <w:tcPr>
            <w:tcW w:w="1303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alamus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1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4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3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372656" w:rsidRDefault="00BB6D52" w:rsidP="00BB6D52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val="en-CA"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372656" w:rsidRDefault="00372656">
      <w:pPr>
        <w:spacing w:after="0" w:line="240" w:lineRule="auto"/>
        <w:rPr>
          <w:rFonts w:ascii="Times New Roman" w:eastAsiaTheme="minorEastAsia" w:hAnsi="Times New Roman"/>
          <w:sz w:val="20"/>
          <w:szCs w:val="20"/>
          <w:lang w:val="en-CA" w:eastAsia="zh-TW"/>
        </w:rPr>
      </w:pPr>
    </w:p>
    <w:sectPr w:rsidR="00372656" w:rsidSect="009D086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72656"/>
    <w:rsid w:val="00392016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E6C7F6-3E5B-40CC-B06B-137322E6F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227</Characters>
  <Application>Microsoft Office Word</Application>
  <DocSecurity>0</DocSecurity>
  <Lines>245</Lines>
  <Paragraphs>213</Paragraphs>
  <ScaleCrop>false</ScaleCrop>
  <Company>台北榮民總醫院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1:00Z</dcterms:created>
  <dcterms:modified xsi:type="dcterms:W3CDTF">2017-06-21T19:21:00Z</dcterms:modified>
</cp:coreProperties>
</file>